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466" w:rsidRPr="007065B9" w:rsidRDefault="00D96FB3">
      <w:pPr>
        <w:rPr>
          <w:rFonts w:ascii="Times New Roman" w:hAnsi="Times New Roman" w:cs="Times New Roman"/>
        </w:rPr>
      </w:pPr>
      <w:r w:rsidRPr="007065B9">
        <w:rPr>
          <w:rFonts w:ascii="Times New Roman" w:hAnsi="Times New Roman" w:cs="Times New Roman"/>
          <w:b/>
        </w:rPr>
        <w:t>Table S1.</w:t>
      </w:r>
      <w:r w:rsidRPr="007065B9">
        <w:rPr>
          <w:rFonts w:ascii="Times New Roman" w:hAnsi="Times New Roman" w:cs="Times New Roman"/>
        </w:rPr>
        <w:t xml:space="preserve"> </w:t>
      </w:r>
      <w:proofErr w:type="gramStart"/>
      <w:r w:rsidRPr="007065B9">
        <w:rPr>
          <w:rFonts w:ascii="Times New Roman" w:hAnsi="Times New Roman" w:cs="Times New Roman"/>
        </w:rPr>
        <w:t xml:space="preserve">Classification matrix indicating the fit of the </w:t>
      </w:r>
      <w:r w:rsidR="009F4278" w:rsidRPr="007065B9">
        <w:rPr>
          <w:rFonts w:ascii="Times New Roman" w:hAnsi="Times New Roman" w:cs="Times New Roman"/>
        </w:rPr>
        <w:t xml:space="preserve">best logistic regression </w:t>
      </w:r>
      <w:r w:rsidRPr="007065B9">
        <w:rPr>
          <w:rFonts w:ascii="Times New Roman" w:hAnsi="Times New Roman" w:cs="Times New Roman"/>
        </w:rPr>
        <w:t xml:space="preserve">model </w:t>
      </w:r>
      <w:r w:rsidR="009F4278" w:rsidRPr="007065B9">
        <w:rPr>
          <w:rFonts w:ascii="Times New Roman" w:hAnsi="Times New Roman" w:cs="Times New Roman"/>
        </w:rPr>
        <w:t xml:space="preserve">predicting the membership in a cluster of high </w:t>
      </w:r>
      <w:r w:rsidR="009F4278" w:rsidRPr="007065B9">
        <w:rPr>
          <w:rFonts w:ascii="Times New Roman" w:hAnsi="Times New Roman" w:cs="Times New Roman"/>
          <w:i/>
        </w:rPr>
        <w:t>T. infestans</w:t>
      </w:r>
      <w:r w:rsidR="009F4278" w:rsidRPr="007065B9">
        <w:rPr>
          <w:rFonts w:ascii="Times New Roman" w:hAnsi="Times New Roman" w:cs="Times New Roman"/>
        </w:rPr>
        <w:t xml:space="preserve"> domestic infestation</w:t>
      </w:r>
      <w:r w:rsidRPr="007065B9">
        <w:rPr>
          <w:rFonts w:ascii="Times New Roman" w:hAnsi="Times New Roman" w:cs="Times New Roman"/>
        </w:rPr>
        <w:t>.</w:t>
      </w:r>
      <w:proofErr w:type="gramEnd"/>
      <w:r w:rsidR="007065B9">
        <w:rPr>
          <w:rFonts w:ascii="Times New Roman" w:hAnsi="Times New Roman" w:cs="Times New Roman"/>
        </w:rPr>
        <w:t xml:space="preserve"> The model predictions were compared with observed data from the test dataset (i.e., 44 communities not included in the model).</w:t>
      </w:r>
    </w:p>
    <w:p w:rsidR="00D96FB3" w:rsidRPr="007065B9" w:rsidRDefault="00D96FB3">
      <w:pPr>
        <w:rPr>
          <w:rFonts w:ascii="Times New Roman" w:hAnsi="Times New Roman" w:cs="Times New Roman"/>
        </w:rPr>
      </w:pPr>
    </w:p>
    <w:tbl>
      <w:tblPr>
        <w:tblW w:w="8887" w:type="dxa"/>
        <w:tblInd w:w="1008" w:type="dxa"/>
        <w:tblLook w:val="04A0"/>
      </w:tblPr>
      <w:tblGrid>
        <w:gridCol w:w="1260"/>
        <w:gridCol w:w="1207"/>
        <w:gridCol w:w="2140"/>
        <w:gridCol w:w="2140"/>
        <w:gridCol w:w="2140"/>
      </w:tblGrid>
      <w:tr w:rsidR="00D96FB3" w:rsidRPr="007065B9" w:rsidTr="00D96FB3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D96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D96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D96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clustering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D96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6FB3" w:rsidRPr="007065B9" w:rsidTr="00D96FB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D96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D96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D96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D96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D96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D96FB3" w:rsidRPr="007065B9" w:rsidTr="00D96FB3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D96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ed clustering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D96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D96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D96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D96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D96FB3" w:rsidRPr="007065B9" w:rsidTr="00D96FB3">
        <w:trPr>
          <w:trHeight w:val="300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D96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D96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D96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D96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D96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D96FB3" w:rsidRPr="007065B9" w:rsidTr="00D96FB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D96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D96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D96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D96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D96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D96FB3" w:rsidRPr="007065B9" w:rsidTr="003D70CC">
        <w:trPr>
          <w:trHeight w:val="300"/>
        </w:trPr>
        <w:tc>
          <w:tcPr>
            <w:tcW w:w="888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B3" w:rsidRPr="007065B9" w:rsidRDefault="00D96FB3" w:rsidP="00E83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 w:rsidRPr="00706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ensitivity (95% CI), 0.857 (0.625-0.971); Specificity</w:t>
            </w:r>
            <w:r w:rsidR="00E83D5B" w:rsidRPr="00706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(95% CI)</w:t>
            </w:r>
            <w:r w:rsidRPr="00706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: </w:t>
            </w:r>
            <w:r w:rsidR="00E83D5B" w:rsidRPr="00706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0.900 (0.792-0.953); Kappa (95% CI): 0.743 (0.409-0.906). Chi2 = 25.354, </w:t>
            </w:r>
            <w:proofErr w:type="spellStart"/>
            <w:r w:rsidR="00E83D5B" w:rsidRPr="00706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f</w:t>
            </w:r>
            <w:proofErr w:type="spellEnd"/>
            <w:r w:rsidR="00E83D5B" w:rsidRPr="00706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=1, P&lt;0.001.  </w:t>
            </w:r>
          </w:p>
        </w:tc>
      </w:tr>
    </w:tbl>
    <w:p w:rsidR="00D96FB3" w:rsidRPr="007065B9" w:rsidRDefault="00D96FB3">
      <w:pPr>
        <w:rPr>
          <w:rFonts w:ascii="Times New Roman" w:hAnsi="Times New Roman" w:cs="Times New Roman"/>
        </w:rPr>
      </w:pPr>
    </w:p>
    <w:p w:rsidR="00D96FB3" w:rsidRPr="007065B9" w:rsidRDefault="00D96FB3">
      <w:pPr>
        <w:rPr>
          <w:rFonts w:ascii="Times New Roman" w:hAnsi="Times New Roman" w:cs="Times New Roman"/>
        </w:rPr>
      </w:pPr>
    </w:p>
    <w:sectPr w:rsidR="00D96FB3" w:rsidRPr="007065B9" w:rsidSect="00B024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D96FB3"/>
    <w:rsid w:val="007065B9"/>
    <w:rsid w:val="008F76A3"/>
    <w:rsid w:val="009F4278"/>
    <w:rsid w:val="00B02466"/>
    <w:rsid w:val="00D96FB3"/>
    <w:rsid w:val="00E83D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4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84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zalo Vazquez-Prokopec</dc:creator>
  <cp:lastModifiedBy>Gonzalo Vazquez-Prokopec</cp:lastModifiedBy>
  <cp:revision>3</cp:revision>
  <dcterms:created xsi:type="dcterms:W3CDTF">2012-04-14T03:49:00Z</dcterms:created>
  <dcterms:modified xsi:type="dcterms:W3CDTF">2012-04-18T13:55:00Z</dcterms:modified>
</cp:coreProperties>
</file>